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D4395" w14:textId="3CA5F2D2" w:rsidR="00300298" w:rsidRDefault="00300298" w:rsidP="00300298">
      <w:pPr>
        <w:spacing w:line="480" w:lineRule="auto"/>
      </w:pPr>
      <w:r>
        <w:rPr>
          <w:b/>
          <w:bCs/>
        </w:rPr>
        <w:t>S</w:t>
      </w:r>
      <w:r w:rsidRPr="009C6C88">
        <w:rPr>
          <w:b/>
          <w:bCs/>
        </w:rPr>
        <w:t>1</w:t>
      </w:r>
      <w:r w:rsidR="001200A3">
        <w:rPr>
          <w:b/>
          <w:bCs/>
        </w:rPr>
        <w:t xml:space="preserve"> Table</w:t>
      </w:r>
      <w:r w:rsidRPr="009C6C88">
        <w:rPr>
          <w:b/>
          <w:bCs/>
        </w:rPr>
        <w:t>.</w:t>
      </w:r>
      <w:r>
        <w:t xml:space="preserve"> </w:t>
      </w:r>
      <w:r w:rsidRPr="003E03D7">
        <w:rPr>
          <w:b/>
        </w:rPr>
        <w:t>Search strategy applied to Medline</w:t>
      </w:r>
      <w:r>
        <w:rPr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12"/>
      </w:tblGrid>
      <w:tr w:rsidR="00300298" w14:paraId="1E61E2F1" w14:textId="77777777" w:rsidTr="003E03D7">
        <w:tc>
          <w:tcPr>
            <w:tcW w:w="704" w:type="dxa"/>
          </w:tcPr>
          <w:p w14:paraId="17266E1E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8312" w:type="dxa"/>
          </w:tcPr>
          <w:p w14:paraId="385B3736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x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DB4088">
              <w:rPr>
                <w:rFonts w:cstheme="minorHAnsi"/>
              </w:rPr>
              <w:t>Mobile Applications/</w:t>
            </w:r>
          </w:p>
        </w:tc>
      </w:tr>
      <w:tr w:rsidR="00300298" w14:paraId="2C657823" w14:textId="77777777" w:rsidTr="003E03D7">
        <w:tc>
          <w:tcPr>
            <w:tcW w:w="704" w:type="dxa"/>
          </w:tcPr>
          <w:p w14:paraId="2C4C069A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8312" w:type="dxa"/>
          </w:tcPr>
          <w:p w14:paraId="7BA60D9F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proofErr w:type="spellStart"/>
            <w:r w:rsidRPr="00DB4088">
              <w:rPr>
                <w:rFonts w:cstheme="minorHAnsi"/>
              </w:rPr>
              <w:t>exp</w:t>
            </w:r>
            <w:proofErr w:type="spellEnd"/>
            <w:r w:rsidRPr="00DB4088">
              <w:rPr>
                <w:rFonts w:cstheme="minorHAnsi"/>
              </w:rPr>
              <w:t xml:space="preserve"> Internet/</w:t>
            </w:r>
          </w:p>
        </w:tc>
      </w:tr>
      <w:tr w:rsidR="00300298" w14:paraId="274645F3" w14:textId="77777777" w:rsidTr="003E03D7">
        <w:tc>
          <w:tcPr>
            <w:tcW w:w="704" w:type="dxa"/>
          </w:tcPr>
          <w:p w14:paraId="4BBE956E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8312" w:type="dxa"/>
          </w:tcPr>
          <w:p w14:paraId="69777812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proofErr w:type="spellStart"/>
            <w:r w:rsidRPr="00DB4088">
              <w:rPr>
                <w:rFonts w:cstheme="minorHAnsi"/>
              </w:rPr>
              <w:t>exp</w:t>
            </w:r>
            <w:proofErr w:type="spellEnd"/>
            <w:r w:rsidRPr="00DB4088">
              <w:rPr>
                <w:rFonts w:cstheme="minorHAnsi"/>
              </w:rPr>
              <w:t xml:space="preserve"> Computers, Handheld/</w:t>
            </w:r>
          </w:p>
        </w:tc>
      </w:tr>
      <w:tr w:rsidR="00300298" w14:paraId="34771456" w14:textId="77777777" w:rsidTr="003E03D7">
        <w:tc>
          <w:tcPr>
            <w:tcW w:w="704" w:type="dxa"/>
          </w:tcPr>
          <w:p w14:paraId="4DF634F9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312" w:type="dxa"/>
          </w:tcPr>
          <w:p w14:paraId="795B090C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 w:rsidRPr="00DB4088">
              <w:rPr>
                <w:rFonts w:cstheme="minorHAnsi"/>
              </w:rPr>
              <w:t>(app or apps).</w:t>
            </w:r>
            <w:proofErr w:type="spellStart"/>
            <w:r w:rsidRPr="00DB4088">
              <w:rPr>
                <w:rFonts w:cstheme="minorHAnsi"/>
              </w:rPr>
              <w:t>ti,ab</w:t>
            </w:r>
            <w:proofErr w:type="spellEnd"/>
            <w:r w:rsidRPr="00DB4088">
              <w:rPr>
                <w:rFonts w:cstheme="minorHAnsi"/>
              </w:rPr>
              <w:t>.</w:t>
            </w:r>
          </w:p>
        </w:tc>
      </w:tr>
      <w:tr w:rsidR="00300298" w14:paraId="15F0AAEB" w14:textId="77777777" w:rsidTr="003E03D7">
        <w:tc>
          <w:tcPr>
            <w:tcW w:w="704" w:type="dxa"/>
          </w:tcPr>
          <w:p w14:paraId="5753EE33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8312" w:type="dxa"/>
          </w:tcPr>
          <w:p w14:paraId="49E5F4E4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DB4088">
              <w:rPr>
                <w:rFonts w:cstheme="minorHAnsi"/>
              </w:rPr>
              <w:t>online or web or internet or digital*).</w:t>
            </w:r>
            <w:proofErr w:type="spellStart"/>
            <w:r w:rsidRPr="00DB4088">
              <w:rPr>
                <w:rFonts w:cstheme="minorHAnsi"/>
              </w:rPr>
              <w:t>ti</w:t>
            </w:r>
            <w:proofErr w:type="spellEnd"/>
            <w:r w:rsidRPr="00DB4088">
              <w:rPr>
                <w:rFonts w:cstheme="minorHAnsi"/>
              </w:rPr>
              <w:t>.</w:t>
            </w:r>
          </w:p>
        </w:tc>
      </w:tr>
      <w:tr w:rsidR="00300298" w14:paraId="33888506" w14:textId="77777777" w:rsidTr="003E03D7">
        <w:tc>
          <w:tcPr>
            <w:tcW w:w="704" w:type="dxa"/>
          </w:tcPr>
          <w:p w14:paraId="4CD9B5EA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8312" w:type="dxa"/>
          </w:tcPr>
          <w:p w14:paraId="5724A2DB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 w:rsidRPr="00DB4088">
              <w:rPr>
                <w:rFonts w:cstheme="minorHAnsi"/>
              </w:rPr>
              <w:t>(prediabetes or pre-diabetes).</w:t>
            </w:r>
            <w:proofErr w:type="spellStart"/>
            <w:r w:rsidRPr="00DB4088">
              <w:rPr>
                <w:rFonts w:cstheme="minorHAnsi"/>
              </w:rPr>
              <w:t>ti,ab</w:t>
            </w:r>
            <w:proofErr w:type="spellEnd"/>
            <w:r w:rsidRPr="00DB4088">
              <w:rPr>
                <w:rFonts w:cstheme="minorHAnsi"/>
              </w:rPr>
              <w:t>.</w:t>
            </w:r>
          </w:p>
        </w:tc>
      </w:tr>
      <w:tr w:rsidR="00300298" w14:paraId="2AA3F595" w14:textId="77777777" w:rsidTr="003E03D7">
        <w:tc>
          <w:tcPr>
            <w:tcW w:w="704" w:type="dxa"/>
          </w:tcPr>
          <w:p w14:paraId="17640C60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8312" w:type="dxa"/>
          </w:tcPr>
          <w:p w14:paraId="743B8681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eastAsia="Times New Roman"/>
              </w:rPr>
              <w:t>“(smartphone*” OR “smart phone” OR “mobile phone” OR “cellular phone” OR “cell phone” OR “mobile app*” OR “mobile device” OR “mobile-based” OR “mobile health” OR “</w:t>
            </w:r>
            <w:proofErr w:type="spellStart"/>
            <w:r>
              <w:rPr>
                <w:rFonts w:eastAsia="Times New Roman"/>
              </w:rPr>
              <w:t>mhealth</w:t>
            </w:r>
            <w:proofErr w:type="spellEnd"/>
            <w:r>
              <w:rPr>
                <w:rFonts w:eastAsia="Times New Roman"/>
              </w:rPr>
              <w:t>” OR “m-health)</w:t>
            </w:r>
          </w:p>
        </w:tc>
      </w:tr>
      <w:tr w:rsidR="00300298" w14:paraId="3D67987A" w14:textId="77777777" w:rsidTr="003E03D7">
        <w:tc>
          <w:tcPr>
            <w:tcW w:w="704" w:type="dxa"/>
          </w:tcPr>
          <w:p w14:paraId="6F110C33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8312" w:type="dxa"/>
          </w:tcPr>
          <w:p w14:paraId="7C0DEDC5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eastAsia="Times New Roman"/>
              </w:rPr>
              <w:t>digital AND health</w:t>
            </w:r>
          </w:p>
        </w:tc>
      </w:tr>
      <w:tr w:rsidR="00300298" w14:paraId="6ED8564E" w14:textId="77777777" w:rsidTr="003E03D7">
        <w:tc>
          <w:tcPr>
            <w:tcW w:w="704" w:type="dxa"/>
          </w:tcPr>
          <w:p w14:paraId="4A51482D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8312" w:type="dxa"/>
          </w:tcPr>
          <w:p w14:paraId="2B4AC79B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eastAsia="Times New Roman"/>
              </w:rPr>
              <w:t xml:space="preserve">social media/ or electronic communication/ or online social networks/ or </w:t>
            </w:r>
            <w:proofErr w:type="spellStart"/>
            <w:r>
              <w:rPr>
                <w:rFonts w:eastAsia="Times New Roman"/>
              </w:rPr>
              <w:t>exp</w:t>
            </w:r>
            <w:proofErr w:type="spellEnd"/>
            <w:r>
              <w:rPr>
                <w:rFonts w:eastAsia="Times New Roman"/>
              </w:rPr>
              <w:t xml:space="preserve"> computer mediated communication/</w:t>
            </w:r>
          </w:p>
        </w:tc>
      </w:tr>
      <w:tr w:rsidR="00300298" w14:paraId="39E1CF7E" w14:textId="77777777" w:rsidTr="003E03D7">
        <w:tc>
          <w:tcPr>
            <w:tcW w:w="704" w:type="dxa"/>
          </w:tcPr>
          <w:p w14:paraId="7C73D5BC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8312" w:type="dxa"/>
          </w:tcPr>
          <w:p w14:paraId="02DB809E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rFonts w:eastAsia="Times New Roman"/>
              </w:rPr>
              <w:t>electronic communication/ or blog/ or text messaging/</w:t>
            </w:r>
          </w:p>
        </w:tc>
      </w:tr>
      <w:tr w:rsidR="00300298" w14:paraId="4E2F693B" w14:textId="77777777" w:rsidTr="003E03D7">
        <w:tc>
          <w:tcPr>
            <w:tcW w:w="704" w:type="dxa"/>
          </w:tcPr>
          <w:p w14:paraId="26E1E10E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8312" w:type="dxa"/>
          </w:tcPr>
          <w:p w14:paraId="42839D1E" w14:textId="77777777" w:rsidR="00300298" w:rsidRDefault="00300298" w:rsidP="003E03D7">
            <w:pPr>
              <w:spacing w:after="120" w:line="276" w:lineRule="auto"/>
              <w:rPr>
                <w:rFonts w:cstheme="minorHAnsi"/>
              </w:rPr>
            </w:pPr>
            <w:r>
              <w:rPr>
                <w:color w:val="2D2D2D"/>
                <w:highlight w:val="white"/>
              </w:rPr>
              <w:t xml:space="preserve">(internet or web or social media or blog* or </w:t>
            </w:r>
            <w:proofErr w:type="spellStart"/>
            <w:r>
              <w:rPr>
                <w:color w:val="2D2D2D"/>
                <w:highlight w:val="white"/>
              </w:rPr>
              <w:t>messag</w:t>
            </w:r>
            <w:proofErr w:type="spellEnd"/>
            <w:r>
              <w:rPr>
                <w:color w:val="2D2D2D"/>
                <w:highlight w:val="white"/>
              </w:rPr>
              <w:t xml:space="preserve">* or text </w:t>
            </w:r>
            <w:proofErr w:type="spellStart"/>
            <w:r>
              <w:rPr>
                <w:color w:val="2D2D2D"/>
                <w:highlight w:val="white"/>
              </w:rPr>
              <w:t>messag</w:t>
            </w:r>
            <w:proofErr w:type="spellEnd"/>
            <w:r>
              <w:rPr>
                <w:color w:val="2D2D2D"/>
                <w:highlight w:val="white"/>
              </w:rPr>
              <w:t xml:space="preserve">* or electronic or </w:t>
            </w:r>
            <w:proofErr w:type="spellStart"/>
            <w:r>
              <w:rPr>
                <w:color w:val="2D2D2D"/>
                <w:highlight w:val="white"/>
              </w:rPr>
              <w:t>ehealth</w:t>
            </w:r>
            <w:proofErr w:type="spellEnd"/>
            <w:r>
              <w:rPr>
                <w:color w:val="2D2D2D"/>
                <w:highlight w:val="white"/>
              </w:rPr>
              <w:t xml:space="preserve"> or telecommunication*).</w:t>
            </w:r>
            <w:proofErr w:type="spellStart"/>
            <w:r>
              <w:rPr>
                <w:color w:val="2D2D2D"/>
                <w:highlight w:val="white"/>
              </w:rPr>
              <w:t>ti,ab</w:t>
            </w:r>
            <w:proofErr w:type="spellEnd"/>
            <w:r>
              <w:rPr>
                <w:color w:val="2D2D2D"/>
                <w:highlight w:val="white"/>
              </w:rPr>
              <w:t>.</w:t>
            </w:r>
          </w:p>
        </w:tc>
      </w:tr>
      <w:tr w:rsidR="00300298" w14:paraId="160C2092" w14:textId="77777777" w:rsidTr="003E03D7">
        <w:tc>
          <w:tcPr>
            <w:tcW w:w="704" w:type="dxa"/>
          </w:tcPr>
          <w:p w14:paraId="0BE4D467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8312" w:type="dxa"/>
          </w:tcPr>
          <w:p w14:paraId="64B53055" w14:textId="77777777" w:rsidR="00300298" w:rsidRDefault="00300298" w:rsidP="003E03D7">
            <w:pPr>
              <w:spacing w:after="120" w:line="276" w:lineRule="auto"/>
              <w:rPr>
                <w:color w:val="2D2D2D"/>
                <w:highlight w:val="white"/>
              </w:rPr>
            </w:pPr>
            <w:r>
              <w:t>1 or 2 or 3 or 4 or 5 or 7 or 8 or 9 or 10 or 11</w:t>
            </w:r>
          </w:p>
        </w:tc>
      </w:tr>
      <w:tr w:rsidR="00300298" w14:paraId="45293326" w14:textId="77777777" w:rsidTr="003E03D7">
        <w:tc>
          <w:tcPr>
            <w:tcW w:w="704" w:type="dxa"/>
          </w:tcPr>
          <w:p w14:paraId="6A4A45E5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8312" w:type="dxa"/>
          </w:tcPr>
          <w:p w14:paraId="3E685F9F" w14:textId="77777777" w:rsidR="00300298" w:rsidRDefault="00300298" w:rsidP="003E03D7">
            <w:pPr>
              <w:spacing w:after="120" w:line="276" w:lineRule="auto"/>
              <w:rPr>
                <w:color w:val="2D2D2D"/>
                <w:highlight w:val="white"/>
              </w:rPr>
            </w:pPr>
            <w:r>
              <w:t>6 and 12</w:t>
            </w:r>
          </w:p>
        </w:tc>
      </w:tr>
      <w:tr w:rsidR="00300298" w14:paraId="15042581" w14:textId="77777777" w:rsidTr="003E03D7">
        <w:tc>
          <w:tcPr>
            <w:tcW w:w="704" w:type="dxa"/>
          </w:tcPr>
          <w:p w14:paraId="589C1138" w14:textId="77777777" w:rsidR="00300298" w:rsidRPr="009C6C88" w:rsidRDefault="00300298" w:rsidP="003E03D7">
            <w:pPr>
              <w:spacing w:after="120" w:line="276" w:lineRule="auto"/>
              <w:rPr>
                <w:rFonts w:cstheme="minorHAnsi"/>
                <w:b/>
                <w:bCs/>
              </w:rPr>
            </w:pPr>
            <w:r w:rsidRPr="009C6C88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8312" w:type="dxa"/>
          </w:tcPr>
          <w:p w14:paraId="764D7811" w14:textId="505F41CF" w:rsidR="00300298" w:rsidRDefault="00300298" w:rsidP="003E03D7">
            <w:pPr>
              <w:spacing w:after="120" w:line="276" w:lineRule="auto"/>
              <w:rPr>
                <w:color w:val="2D2D2D"/>
                <w:highlight w:val="white"/>
              </w:rPr>
            </w:pPr>
            <w:r>
              <w:t>Limit</w:t>
            </w:r>
            <w:bookmarkStart w:id="0" w:name="_GoBack"/>
            <w:bookmarkEnd w:id="0"/>
            <w:r w:rsidR="005E3B82">
              <w:t xml:space="preserve"> 13 </w:t>
            </w:r>
            <w:r>
              <w:t>to adults</w:t>
            </w:r>
          </w:p>
        </w:tc>
      </w:tr>
    </w:tbl>
    <w:p w14:paraId="39DA9BF3" w14:textId="77777777" w:rsidR="005A1E41" w:rsidRDefault="005A1E41"/>
    <w:sectPr w:rsidR="005A1E41" w:rsidSect="00AA69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298"/>
    <w:rsid w:val="000B2E3D"/>
    <w:rsid w:val="001200A3"/>
    <w:rsid w:val="001224E2"/>
    <w:rsid w:val="002167D2"/>
    <w:rsid w:val="002A6B86"/>
    <w:rsid w:val="002C3362"/>
    <w:rsid w:val="002E2AAF"/>
    <w:rsid w:val="00300298"/>
    <w:rsid w:val="003C31B3"/>
    <w:rsid w:val="00410C46"/>
    <w:rsid w:val="00412191"/>
    <w:rsid w:val="0042522E"/>
    <w:rsid w:val="004403A2"/>
    <w:rsid w:val="0045230E"/>
    <w:rsid w:val="0046340F"/>
    <w:rsid w:val="00483972"/>
    <w:rsid w:val="0049392E"/>
    <w:rsid w:val="004F3ED9"/>
    <w:rsid w:val="00502673"/>
    <w:rsid w:val="005A1E41"/>
    <w:rsid w:val="005A4C33"/>
    <w:rsid w:val="005E3B82"/>
    <w:rsid w:val="00644D78"/>
    <w:rsid w:val="0065398B"/>
    <w:rsid w:val="00715208"/>
    <w:rsid w:val="00734F4B"/>
    <w:rsid w:val="007421B9"/>
    <w:rsid w:val="008641BE"/>
    <w:rsid w:val="008A32BC"/>
    <w:rsid w:val="009133D7"/>
    <w:rsid w:val="009503C8"/>
    <w:rsid w:val="0096415A"/>
    <w:rsid w:val="00AA6979"/>
    <w:rsid w:val="00B2252F"/>
    <w:rsid w:val="00CF42B9"/>
    <w:rsid w:val="00D64679"/>
    <w:rsid w:val="00DB4F21"/>
    <w:rsid w:val="00F603B4"/>
    <w:rsid w:val="00F875AC"/>
    <w:rsid w:val="00FE7BF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4FB10"/>
  <w15:chartTrackingRefBased/>
  <w15:docId w15:val="{AB7FFE81-D61F-E146-AF7A-9B7D1FE6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298"/>
    <w:pPr>
      <w:spacing w:after="160" w:line="259" w:lineRule="auto"/>
    </w:pPr>
    <w:rPr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298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2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298"/>
    <w:rPr>
      <w:rFonts w:ascii="Times New Roman" w:hAnsi="Times New Roman" w:cs="Times New Roman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owell</dc:creator>
  <cp:keywords/>
  <dc:description/>
  <cp:lastModifiedBy>Melanie Stowell</cp:lastModifiedBy>
  <cp:revision>3</cp:revision>
  <dcterms:created xsi:type="dcterms:W3CDTF">2023-09-20T03:15:00Z</dcterms:created>
  <dcterms:modified xsi:type="dcterms:W3CDTF">2023-09-20T03:49:00Z</dcterms:modified>
</cp:coreProperties>
</file>